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0E826F" w14:textId="77777777" w:rsidR="00F17DFB" w:rsidRPr="00F17DFB" w:rsidRDefault="00024C4C" w:rsidP="00953F97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 w:hint="eastAsia"/>
          <w:sz w:val="22"/>
          <w:szCs w:val="22"/>
        </w:rPr>
        <w:t>upplementary</w:t>
      </w:r>
      <w:r>
        <w:rPr>
          <w:rFonts w:ascii="Arial" w:hAnsi="Arial" w:cs="Arial"/>
          <w:sz w:val="22"/>
          <w:szCs w:val="22"/>
        </w:rPr>
        <w:t xml:space="preserve"> </w:t>
      </w:r>
      <w:r w:rsidR="00F17DFB" w:rsidRPr="00F17DFB">
        <w:rPr>
          <w:rFonts w:ascii="Arial" w:hAnsi="Arial" w:cs="Arial"/>
          <w:sz w:val="22"/>
          <w:szCs w:val="22"/>
        </w:rPr>
        <w:t xml:space="preserve">Table </w:t>
      </w:r>
      <w:r w:rsidR="00125F02">
        <w:rPr>
          <w:rFonts w:ascii="Arial" w:hAnsi="Arial" w:cs="Arial"/>
          <w:sz w:val="22"/>
          <w:szCs w:val="22"/>
        </w:rPr>
        <w:t>1</w:t>
      </w:r>
      <w:r w:rsidR="004607D4">
        <w:rPr>
          <w:rFonts w:ascii="Arial" w:hAnsi="Arial" w:cs="Arial"/>
          <w:sz w:val="22"/>
          <w:szCs w:val="22"/>
        </w:rPr>
        <w:t>.</w:t>
      </w:r>
      <w:r w:rsidR="00F17DFB" w:rsidRPr="00F17DFB">
        <w:rPr>
          <w:rFonts w:ascii="Arial" w:hAnsi="Arial" w:cs="Arial"/>
          <w:sz w:val="22"/>
          <w:szCs w:val="22"/>
        </w:rPr>
        <w:t xml:space="preserve"> </w:t>
      </w:r>
      <w:r w:rsidR="007075ED" w:rsidRPr="00F96A48">
        <w:rPr>
          <w:rFonts w:ascii="Arial" w:hAnsi="Arial" w:cs="Arial"/>
          <w:sz w:val="22"/>
          <w:szCs w:val="22"/>
        </w:rPr>
        <w:t>Clinical information of micronodular thymoma with lymphoid stroma (MNTLS) and type A thymoma</w:t>
      </w:r>
      <w:r w:rsidR="007075ED">
        <w:rPr>
          <w:rFonts w:ascii="Arial" w:hAnsi="Arial" w:cs="Arial"/>
          <w:sz w:val="22"/>
          <w:szCs w:val="22"/>
        </w:rPr>
        <w:t xml:space="preserve"> cases used</w:t>
      </w:r>
      <w:r w:rsidR="007075ED" w:rsidRPr="00F96A48">
        <w:rPr>
          <w:rFonts w:ascii="Arial" w:hAnsi="Arial" w:cs="Arial"/>
          <w:sz w:val="22"/>
          <w:szCs w:val="22"/>
        </w:rPr>
        <w:t xml:space="preserve"> in this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6"/>
        <w:gridCol w:w="759"/>
        <w:gridCol w:w="656"/>
        <w:gridCol w:w="1522"/>
        <w:gridCol w:w="1559"/>
        <w:gridCol w:w="1559"/>
        <w:gridCol w:w="997"/>
        <w:gridCol w:w="2977"/>
        <w:gridCol w:w="3035"/>
      </w:tblGrid>
      <w:tr w:rsidR="00A62350" w:rsidRPr="00336DAE" w14:paraId="6420AFE5" w14:textId="77777777" w:rsidTr="001E21FA">
        <w:tc>
          <w:tcPr>
            <w:tcW w:w="886" w:type="dxa"/>
            <w:tcBorders>
              <w:bottom w:val="single" w:sz="4" w:space="0" w:color="auto"/>
            </w:tcBorders>
          </w:tcPr>
          <w:p w14:paraId="28AEC381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Case no.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14:paraId="538EE3E9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14:paraId="2BCA3664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14:paraId="07955E84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Maximum</w:t>
            </w:r>
          </w:p>
          <w:p w14:paraId="0857ACAC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diameter (cm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687F73C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Smoking statu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9248DD7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Masaoka-Koga</w:t>
            </w:r>
          </w:p>
          <w:p w14:paraId="1A62512B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staging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48D08CDA" w14:textId="77777777" w:rsidR="00A62350" w:rsidRPr="00336DAE" w:rsidRDefault="0007217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H</w:t>
            </w:r>
            <w:r>
              <w:rPr>
                <w:rFonts w:ascii="Arial" w:hAnsi="Arial" w:cs="Arial"/>
                <w:sz w:val="18"/>
                <w:szCs w:val="18"/>
              </w:rPr>
              <w:t>istology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3B863D0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Treatment</w:t>
            </w:r>
          </w:p>
        </w:tc>
        <w:tc>
          <w:tcPr>
            <w:tcW w:w="3035" w:type="dxa"/>
            <w:tcBorders>
              <w:bottom w:val="single" w:sz="4" w:space="0" w:color="auto"/>
            </w:tcBorders>
          </w:tcPr>
          <w:p w14:paraId="53D9C328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Follow-up</w:t>
            </w:r>
          </w:p>
        </w:tc>
      </w:tr>
      <w:tr w:rsidR="00A62350" w:rsidRPr="00336DAE" w14:paraId="1051D4D9" w14:textId="77777777" w:rsidTr="008D5CD1"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</w:tcPr>
          <w:p w14:paraId="5508C047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</w:tcPr>
          <w:p w14:paraId="4BC546B3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</w:tcPr>
          <w:p w14:paraId="6A3611DF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shd w:val="clear" w:color="auto" w:fill="auto"/>
          </w:tcPr>
          <w:p w14:paraId="375897D7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5CC5E84C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no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2F6D999B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IIb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</w:tcPr>
          <w:p w14:paraId="1AAA9BAA" w14:textId="77777777" w:rsidR="00A62350" w:rsidRPr="00336DAE" w:rsidRDefault="00C62D47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2D47">
              <w:rPr>
                <w:rFonts w:ascii="Arial" w:hAnsi="Arial" w:cs="Arial"/>
                <w:sz w:val="18"/>
                <w:szCs w:val="18"/>
              </w:rPr>
              <w:t>MNT</w:t>
            </w:r>
            <w:r w:rsidR="002621E2">
              <w:rPr>
                <w:rFonts w:ascii="Arial" w:hAnsi="Arial" w:cs="Arial"/>
                <w:sz w:val="18"/>
                <w:szCs w:val="18"/>
              </w:rPr>
              <w:t>LS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1E227FC2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Surgical resection</w:t>
            </w:r>
          </w:p>
        </w:tc>
        <w:tc>
          <w:tcPr>
            <w:tcW w:w="3035" w:type="dxa"/>
            <w:tcBorders>
              <w:top w:val="single" w:sz="4" w:space="0" w:color="auto"/>
            </w:tcBorders>
            <w:shd w:val="clear" w:color="auto" w:fill="auto"/>
          </w:tcPr>
          <w:p w14:paraId="2C8BF564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Alive at 3 years</w:t>
            </w:r>
          </w:p>
        </w:tc>
      </w:tr>
      <w:tr w:rsidR="00A62350" w:rsidRPr="00336DAE" w14:paraId="035B35B1" w14:textId="77777777" w:rsidTr="008D5CD1">
        <w:tc>
          <w:tcPr>
            <w:tcW w:w="886" w:type="dxa"/>
            <w:shd w:val="clear" w:color="auto" w:fill="auto"/>
          </w:tcPr>
          <w:p w14:paraId="2E5F424E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59" w:type="dxa"/>
            <w:shd w:val="clear" w:color="auto" w:fill="auto"/>
          </w:tcPr>
          <w:p w14:paraId="177F6A07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656" w:type="dxa"/>
            <w:shd w:val="clear" w:color="auto" w:fill="auto"/>
          </w:tcPr>
          <w:p w14:paraId="0E135128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522" w:type="dxa"/>
            <w:shd w:val="clear" w:color="auto" w:fill="auto"/>
          </w:tcPr>
          <w:p w14:paraId="161D315E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14:paraId="78FBA1B6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50 packs/year</w:t>
            </w:r>
          </w:p>
        </w:tc>
        <w:tc>
          <w:tcPr>
            <w:tcW w:w="1559" w:type="dxa"/>
            <w:shd w:val="clear" w:color="auto" w:fill="auto"/>
          </w:tcPr>
          <w:p w14:paraId="6877B6A8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IIb</w:t>
            </w:r>
          </w:p>
        </w:tc>
        <w:tc>
          <w:tcPr>
            <w:tcW w:w="997" w:type="dxa"/>
            <w:shd w:val="clear" w:color="auto" w:fill="auto"/>
          </w:tcPr>
          <w:p w14:paraId="53A72877" w14:textId="77777777" w:rsidR="00A62350" w:rsidRPr="00336DAE" w:rsidRDefault="00C62D47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2D47">
              <w:rPr>
                <w:rFonts w:ascii="Arial" w:hAnsi="Arial" w:cs="Arial"/>
                <w:sz w:val="18"/>
                <w:szCs w:val="18"/>
              </w:rPr>
              <w:t>MNT</w:t>
            </w:r>
            <w:r w:rsidR="002621E2">
              <w:rPr>
                <w:rFonts w:ascii="Arial" w:hAnsi="Arial" w:cs="Arial"/>
                <w:sz w:val="18"/>
                <w:szCs w:val="18"/>
              </w:rPr>
              <w:t>LS</w:t>
            </w:r>
          </w:p>
        </w:tc>
        <w:tc>
          <w:tcPr>
            <w:tcW w:w="2977" w:type="dxa"/>
            <w:shd w:val="clear" w:color="auto" w:fill="auto"/>
          </w:tcPr>
          <w:p w14:paraId="4EC84A7A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Surgical resection</w:t>
            </w:r>
          </w:p>
        </w:tc>
        <w:tc>
          <w:tcPr>
            <w:tcW w:w="3035" w:type="dxa"/>
            <w:shd w:val="clear" w:color="auto" w:fill="auto"/>
          </w:tcPr>
          <w:p w14:paraId="74DDFDB6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Alive at 2.5 years</w:t>
            </w:r>
          </w:p>
        </w:tc>
      </w:tr>
      <w:tr w:rsidR="00A62350" w:rsidRPr="00336DAE" w14:paraId="0C4F7737" w14:textId="77777777" w:rsidTr="008D5CD1">
        <w:tc>
          <w:tcPr>
            <w:tcW w:w="886" w:type="dxa"/>
            <w:shd w:val="clear" w:color="auto" w:fill="auto"/>
          </w:tcPr>
          <w:p w14:paraId="5D278377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59" w:type="dxa"/>
            <w:shd w:val="clear" w:color="auto" w:fill="auto"/>
          </w:tcPr>
          <w:p w14:paraId="4FEB66F6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656" w:type="dxa"/>
            <w:shd w:val="clear" w:color="auto" w:fill="auto"/>
          </w:tcPr>
          <w:p w14:paraId="14D9D971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522" w:type="dxa"/>
            <w:shd w:val="clear" w:color="auto" w:fill="auto"/>
          </w:tcPr>
          <w:p w14:paraId="04777103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6.5</w:t>
            </w:r>
          </w:p>
        </w:tc>
        <w:tc>
          <w:tcPr>
            <w:tcW w:w="1559" w:type="dxa"/>
            <w:shd w:val="clear" w:color="auto" w:fill="auto"/>
          </w:tcPr>
          <w:p w14:paraId="753732F7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90 packs/year</w:t>
            </w:r>
          </w:p>
        </w:tc>
        <w:tc>
          <w:tcPr>
            <w:tcW w:w="1559" w:type="dxa"/>
            <w:shd w:val="clear" w:color="auto" w:fill="auto"/>
          </w:tcPr>
          <w:p w14:paraId="61AB1461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IIb</w:t>
            </w:r>
          </w:p>
        </w:tc>
        <w:tc>
          <w:tcPr>
            <w:tcW w:w="997" w:type="dxa"/>
            <w:shd w:val="clear" w:color="auto" w:fill="auto"/>
          </w:tcPr>
          <w:p w14:paraId="7B39C7BE" w14:textId="77777777" w:rsidR="00A62350" w:rsidRPr="00336DAE" w:rsidRDefault="00C62D47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2D47">
              <w:rPr>
                <w:rFonts w:ascii="Arial" w:hAnsi="Arial" w:cs="Arial"/>
                <w:sz w:val="18"/>
                <w:szCs w:val="18"/>
              </w:rPr>
              <w:t>MNT</w:t>
            </w:r>
            <w:r w:rsidR="002621E2">
              <w:rPr>
                <w:rFonts w:ascii="Arial" w:hAnsi="Arial" w:cs="Arial"/>
                <w:sz w:val="18"/>
                <w:szCs w:val="18"/>
              </w:rPr>
              <w:t>LS</w:t>
            </w:r>
          </w:p>
        </w:tc>
        <w:tc>
          <w:tcPr>
            <w:tcW w:w="2977" w:type="dxa"/>
            <w:shd w:val="clear" w:color="auto" w:fill="auto"/>
          </w:tcPr>
          <w:p w14:paraId="72B0C38C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Surgical resection</w:t>
            </w:r>
          </w:p>
        </w:tc>
        <w:tc>
          <w:tcPr>
            <w:tcW w:w="3035" w:type="dxa"/>
            <w:shd w:val="clear" w:color="auto" w:fill="auto"/>
          </w:tcPr>
          <w:p w14:paraId="024AD80F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 xml:space="preserve">Died of </w:t>
            </w:r>
            <w:r>
              <w:rPr>
                <w:rFonts w:ascii="Arial" w:hAnsi="Arial" w:cs="Arial"/>
                <w:sz w:val="18"/>
                <w:szCs w:val="18"/>
              </w:rPr>
              <w:t>other</w:t>
            </w:r>
            <w:r w:rsidRPr="00336DAE">
              <w:rPr>
                <w:rFonts w:ascii="Arial" w:hAnsi="Arial" w:cs="Arial"/>
                <w:sz w:val="18"/>
                <w:szCs w:val="18"/>
              </w:rPr>
              <w:t xml:space="preserve"> disease at 2.5 years</w:t>
            </w:r>
          </w:p>
        </w:tc>
      </w:tr>
      <w:tr w:rsidR="00A62350" w:rsidRPr="00336DAE" w14:paraId="0954BE4E" w14:textId="77777777" w:rsidTr="008D5CD1">
        <w:tc>
          <w:tcPr>
            <w:tcW w:w="886" w:type="dxa"/>
            <w:shd w:val="clear" w:color="auto" w:fill="auto"/>
          </w:tcPr>
          <w:p w14:paraId="5F9D4290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59" w:type="dxa"/>
            <w:shd w:val="clear" w:color="auto" w:fill="auto"/>
          </w:tcPr>
          <w:p w14:paraId="2F0F6705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656" w:type="dxa"/>
            <w:shd w:val="clear" w:color="auto" w:fill="auto"/>
          </w:tcPr>
          <w:p w14:paraId="7CEFF7C4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522" w:type="dxa"/>
            <w:shd w:val="clear" w:color="auto" w:fill="auto"/>
          </w:tcPr>
          <w:p w14:paraId="1D0108F3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14:paraId="4BC117BC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non</w:t>
            </w:r>
          </w:p>
        </w:tc>
        <w:tc>
          <w:tcPr>
            <w:tcW w:w="1559" w:type="dxa"/>
            <w:shd w:val="clear" w:color="auto" w:fill="auto"/>
          </w:tcPr>
          <w:p w14:paraId="49B86FBF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36DAE">
              <w:rPr>
                <w:rFonts w:ascii="Arial" w:hAnsi="Arial" w:cs="Arial"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997" w:type="dxa"/>
            <w:shd w:val="clear" w:color="auto" w:fill="auto"/>
          </w:tcPr>
          <w:p w14:paraId="43A3D42B" w14:textId="77777777" w:rsidR="00A62350" w:rsidRPr="00336DAE" w:rsidRDefault="00C62D47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2D47">
              <w:rPr>
                <w:rFonts w:ascii="Arial" w:hAnsi="Arial" w:cs="Arial"/>
                <w:sz w:val="18"/>
                <w:szCs w:val="18"/>
              </w:rPr>
              <w:t>MNT</w:t>
            </w:r>
            <w:r w:rsidR="002621E2">
              <w:rPr>
                <w:rFonts w:ascii="Arial" w:hAnsi="Arial" w:cs="Arial"/>
                <w:sz w:val="18"/>
                <w:szCs w:val="18"/>
              </w:rPr>
              <w:t>LS</w:t>
            </w:r>
          </w:p>
        </w:tc>
        <w:tc>
          <w:tcPr>
            <w:tcW w:w="2977" w:type="dxa"/>
            <w:shd w:val="clear" w:color="auto" w:fill="auto"/>
          </w:tcPr>
          <w:p w14:paraId="7F0F5108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Surgical resection</w:t>
            </w:r>
          </w:p>
        </w:tc>
        <w:tc>
          <w:tcPr>
            <w:tcW w:w="3035" w:type="dxa"/>
            <w:shd w:val="clear" w:color="auto" w:fill="auto"/>
          </w:tcPr>
          <w:p w14:paraId="09A490D4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Alive at 2.5 years</w:t>
            </w:r>
          </w:p>
        </w:tc>
      </w:tr>
      <w:tr w:rsidR="00A62350" w:rsidRPr="00336DAE" w14:paraId="0183866C" w14:textId="77777777" w:rsidTr="008D5CD1">
        <w:tc>
          <w:tcPr>
            <w:tcW w:w="886" w:type="dxa"/>
            <w:shd w:val="clear" w:color="auto" w:fill="auto"/>
          </w:tcPr>
          <w:p w14:paraId="13156D09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59" w:type="dxa"/>
            <w:shd w:val="clear" w:color="auto" w:fill="auto"/>
          </w:tcPr>
          <w:p w14:paraId="3804BCAD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656" w:type="dxa"/>
            <w:shd w:val="clear" w:color="auto" w:fill="auto"/>
          </w:tcPr>
          <w:p w14:paraId="28C6FA7D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522" w:type="dxa"/>
            <w:shd w:val="clear" w:color="auto" w:fill="auto"/>
          </w:tcPr>
          <w:p w14:paraId="74844561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14:paraId="11668E61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non</w:t>
            </w:r>
          </w:p>
        </w:tc>
        <w:tc>
          <w:tcPr>
            <w:tcW w:w="1559" w:type="dxa"/>
            <w:shd w:val="clear" w:color="auto" w:fill="auto"/>
          </w:tcPr>
          <w:p w14:paraId="2670E7B2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IIb</w:t>
            </w:r>
          </w:p>
        </w:tc>
        <w:tc>
          <w:tcPr>
            <w:tcW w:w="997" w:type="dxa"/>
            <w:shd w:val="clear" w:color="auto" w:fill="auto"/>
          </w:tcPr>
          <w:p w14:paraId="547563F1" w14:textId="77777777" w:rsidR="00A62350" w:rsidRPr="00336DAE" w:rsidRDefault="00C62D47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2D47">
              <w:rPr>
                <w:rFonts w:ascii="Arial" w:hAnsi="Arial" w:cs="Arial"/>
                <w:sz w:val="18"/>
                <w:szCs w:val="18"/>
              </w:rPr>
              <w:t>MNT</w:t>
            </w:r>
            <w:r w:rsidR="002621E2">
              <w:rPr>
                <w:rFonts w:ascii="Arial" w:hAnsi="Arial" w:cs="Arial"/>
                <w:sz w:val="18"/>
                <w:szCs w:val="18"/>
              </w:rPr>
              <w:t>LS</w:t>
            </w:r>
          </w:p>
        </w:tc>
        <w:tc>
          <w:tcPr>
            <w:tcW w:w="2977" w:type="dxa"/>
            <w:shd w:val="clear" w:color="auto" w:fill="auto"/>
          </w:tcPr>
          <w:p w14:paraId="3687EAF2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Surgical resection</w:t>
            </w:r>
          </w:p>
        </w:tc>
        <w:tc>
          <w:tcPr>
            <w:tcW w:w="3035" w:type="dxa"/>
            <w:shd w:val="clear" w:color="auto" w:fill="auto"/>
          </w:tcPr>
          <w:p w14:paraId="174D09F4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Alive at 2 years</w:t>
            </w:r>
          </w:p>
        </w:tc>
      </w:tr>
      <w:tr w:rsidR="00A62350" w:rsidRPr="00336DAE" w14:paraId="6DEB4201" w14:textId="77777777" w:rsidTr="008D5CD1">
        <w:tc>
          <w:tcPr>
            <w:tcW w:w="886" w:type="dxa"/>
            <w:shd w:val="clear" w:color="auto" w:fill="auto"/>
          </w:tcPr>
          <w:p w14:paraId="2DC89A3A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59" w:type="dxa"/>
            <w:shd w:val="clear" w:color="auto" w:fill="auto"/>
          </w:tcPr>
          <w:p w14:paraId="03D1775F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656" w:type="dxa"/>
            <w:shd w:val="clear" w:color="auto" w:fill="auto"/>
          </w:tcPr>
          <w:p w14:paraId="15DD1D64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522" w:type="dxa"/>
            <w:shd w:val="clear" w:color="auto" w:fill="auto"/>
          </w:tcPr>
          <w:p w14:paraId="5EBD450E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1E0F035E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non</w:t>
            </w:r>
          </w:p>
        </w:tc>
        <w:tc>
          <w:tcPr>
            <w:tcW w:w="1559" w:type="dxa"/>
            <w:shd w:val="clear" w:color="auto" w:fill="auto"/>
          </w:tcPr>
          <w:p w14:paraId="4100DDB4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IIb</w:t>
            </w:r>
          </w:p>
        </w:tc>
        <w:tc>
          <w:tcPr>
            <w:tcW w:w="997" w:type="dxa"/>
            <w:shd w:val="clear" w:color="auto" w:fill="auto"/>
          </w:tcPr>
          <w:p w14:paraId="594610D7" w14:textId="77777777" w:rsidR="00A62350" w:rsidRPr="00336DAE" w:rsidRDefault="00C62D47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2D47">
              <w:rPr>
                <w:rFonts w:ascii="Arial" w:hAnsi="Arial" w:cs="Arial"/>
                <w:sz w:val="18"/>
                <w:szCs w:val="18"/>
              </w:rPr>
              <w:t>MNT</w:t>
            </w:r>
            <w:r w:rsidR="002621E2">
              <w:rPr>
                <w:rFonts w:ascii="Arial" w:hAnsi="Arial" w:cs="Arial"/>
                <w:sz w:val="18"/>
                <w:szCs w:val="18"/>
              </w:rPr>
              <w:t>LS</w:t>
            </w:r>
          </w:p>
        </w:tc>
        <w:tc>
          <w:tcPr>
            <w:tcW w:w="2977" w:type="dxa"/>
            <w:shd w:val="clear" w:color="auto" w:fill="auto"/>
          </w:tcPr>
          <w:p w14:paraId="7000E8C3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Surgical resection</w:t>
            </w:r>
          </w:p>
        </w:tc>
        <w:tc>
          <w:tcPr>
            <w:tcW w:w="3035" w:type="dxa"/>
            <w:shd w:val="clear" w:color="auto" w:fill="auto"/>
          </w:tcPr>
          <w:p w14:paraId="6DEE66D1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Alive at 2 years</w:t>
            </w:r>
          </w:p>
        </w:tc>
      </w:tr>
      <w:tr w:rsidR="00A62350" w:rsidRPr="00336DAE" w14:paraId="768AB064" w14:textId="77777777" w:rsidTr="008D5CD1">
        <w:tc>
          <w:tcPr>
            <w:tcW w:w="886" w:type="dxa"/>
            <w:shd w:val="clear" w:color="auto" w:fill="auto"/>
          </w:tcPr>
          <w:p w14:paraId="755017B9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59" w:type="dxa"/>
            <w:shd w:val="clear" w:color="auto" w:fill="auto"/>
          </w:tcPr>
          <w:p w14:paraId="1CAAFBAF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656" w:type="dxa"/>
            <w:shd w:val="clear" w:color="auto" w:fill="auto"/>
          </w:tcPr>
          <w:p w14:paraId="66863C91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522" w:type="dxa"/>
            <w:shd w:val="clear" w:color="auto" w:fill="auto"/>
          </w:tcPr>
          <w:p w14:paraId="46CE7844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14:paraId="79E8B0A0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non</w:t>
            </w:r>
          </w:p>
        </w:tc>
        <w:tc>
          <w:tcPr>
            <w:tcW w:w="1559" w:type="dxa"/>
            <w:shd w:val="clear" w:color="auto" w:fill="auto"/>
          </w:tcPr>
          <w:p w14:paraId="6ECCE7DA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36DAE">
              <w:rPr>
                <w:rFonts w:ascii="Arial" w:hAnsi="Arial" w:cs="Arial"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997" w:type="dxa"/>
            <w:shd w:val="clear" w:color="auto" w:fill="auto"/>
          </w:tcPr>
          <w:p w14:paraId="45E78E9B" w14:textId="77777777" w:rsidR="00A62350" w:rsidRPr="00336DAE" w:rsidRDefault="00C62D47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2D47">
              <w:rPr>
                <w:rFonts w:ascii="Arial" w:hAnsi="Arial" w:cs="Arial"/>
                <w:sz w:val="18"/>
                <w:szCs w:val="18"/>
              </w:rPr>
              <w:t>MNT</w:t>
            </w:r>
            <w:r w:rsidR="002621E2">
              <w:rPr>
                <w:rFonts w:ascii="Arial" w:hAnsi="Arial" w:cs="Arial"/>
                <w:sz w:val="18"/>
                <w:szCs w:val="18"/>
              </w:rPr>
              <w:t>LS</w:t>
            </w:r>
          </w:p>
        </w:tc>
        <w:tc>
          <w:tcPr>
            <w:tcW w:w="2977" w:type="dxa"/>
            <w:shd w:val="clear" w:color="auto" w:fill="auto"/>
          </w:tcPr>
          <w:p w14:paraId="5F56A640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Surgical resection</w:t>
            </w:r>
          </w:p>
        </w:tc>
        <w:tc>
          <w:tcPr>
            <w:tcW w:w="3035" w:type="dxa"/>
            <w:shd w:val="clear" w:color="auto" w:fill="auto"/>
          </w:tcPr>
          <w:p w14:paraId="1A34CC34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Alive at 6 years</w:t>
            </w:r>
          </w:p>
        </w:tc>
      </w:tr>
      <w:tr w:rsidR="00A62350" w:rsidRPr="00336DAE" w14:paraId="6ACC0D32" w14:textId="77777777" w:rsidTr="001E21FA">
        <w:tc>
          <w:tcPr>
            <w:tcW w:w="886" w:type="dxa"/>
          </w:tcPr>
          <w:p w14:paraId="419DF3CC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59" w:type="dxa"/>
          </w:tcPr>
          <w:p w14:paraId="639EC288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656" w:type="dxa"/>
          </w:tcPr>
          <w:p w14:paraId="5C99CB0C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522" w:type="dxa"/>
          </w:tcPr>
          <w:p w14:paraId="130F7DEE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8.5</w:t>
            </w:r>
          </w:p>
        </w:tc>
        <w:tc>
          <w:tcPr>
            <w:tcW w:w="1559" w:type="dxa"/>
          </w:tcPr>
          <w:p w14:paraId="545EBC85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non</w:t>
            </w:r>
          </w:p>
        </w:tc>
        <w:tc>
          <w:tcPr>
            <w:tcW w:w="1559" w:type="dxa"/>
          </w:tcPr>
          <w:p w14:paraId="517328D6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Ⅲ</w:t>
            </w:r>
          </w:p>
        </w:tc>
        <w:tc>
          <w:tcPr>
            <w:tcW w:w="997" w:type="dxa"/>
          </w:tcPr>
          <w:p w14:paraId="49F27082" w14:textId="77777777" w:rsidR="00A62350" w:rsidRPr="00336DAE" w:rsidRDefault="002621E2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="00E34F1D" w:rsidRPr="00E34F1D">
              <w:rPr>
                <w:rFonts w:ascii="Arial" w:hAnsi="Arial" w:cs="Arial"/>
                <w:sz w:val="18"/>
                <w:szCs w:val="18"/>
              </w:rPr>
              <w:t>ype A</w:t>
            </w:r>
          </w:p>
        </w:tc>
        <w:tc>
          <w:tcPr>
            <w:tcW w:w="2977" w:type="dxa"/>
          </w:tcPr>
          <w:p w14:paraId="74D3121A" w14:textId="77777777" w:rsidR="00A62350" w:rsidRPr="00336DAE" w:rsidRDefault="0030504D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="00A62350" w:rsidRPr="00336DAE">
              <w:rPr>
                <w:rFonts w:ascii="Arial" w:hAnsi="Arial" w:cs="Arial"/>
                <w:sz w:val="18"/>
                <w:szCs w:val="18"/>
              </w:rPr>
              <w:t>hemotherapy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aft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  <w:r w:rsidRPr="00336DAE">
              <w:rPr>
                <w:rFonts w:ascii="Arial" w:hAnsi="Arial" w:cs="Arial"/>
                <w:sz w:val="18"/>
                <w:szCs w:val="18"/>
              </w:rPr>
              <w:t>urgical resection</w:t>
            </w:r>
          </w:p>
        </w:tc>
        <w:tc>
          <w:tcPr>
            <w:tcW w:w="3035" w:type="dxa"/>
          </w:tcPr>
          <w:p w14:paraId="606A5858" w14:textId="77777777" w:rsidR="00A62350" w:rsidRPr="00336DAE" w:rsidRDefault="001C6229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30504D">
              <w:rPr>
                <w:rFonts w:ascii="Arial" w:hAnsi="Arial" w:cs="Arial"/>
                <w:sz w:val="18"/>
                <w:szCs w:val="18"/>
              </w:rPr>
              <w:t>ung metastasis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="00A62350" w:rsidRPr="00336DAE">
              <w:rPr>
                <w:rFonts w:ascii="Arial" w:hAnsi="Arial" w:cs="Arial"/>
                <w:sz w:val="18"/>
                <w:szCs w:val="18"/>
              </w:rPr>
              <w:t xml:space="preserve"> 4.5 year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0504D">
              <w:rPr>
                <w:rFonts w:ascii="Arial" w:hAnsi="Arial" w:cs="Arial"/>
                <w:sz w:val="18"/>
                <w:szCs w:val="18"/>
              </w:rPr>
              <w:t>after resection</w:t>
            </w:r>
          </w:p>
        </w:tc>
      </w:tr>
      <w:tr w:rsidR="00A62350" w:rsidRPr="00336DAE" w14:paraId="1B8C6D2D" w14:textId="77777777" w:rsidTr="001E21FA">
        <w:tc>
          <w:tcPr>
            <w:tcW w:w="886" w:type="dxa"/>
          </w:tcPr>
          <w:p w14:paraId="31232037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59" w:type="dxa"/>
          </w:tcPr>
          <w:p w14:paraId="2B97AAEF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656" w:type="dxa"/>
          </w:tcPr>
          <w:p w14:paraId="74855B34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522" w:type="dxa"/>
          </w:tcPr>
          <w:p w14:paraId="3B08C590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14:paraId="5A8FFFE6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50 packs/year</w:t>
            </w:r>
          </w:p>
        </w:tc>
        <w:tc>
          <w:tcPr>
            <w:tcW w:w="1559" w:type="dxa"/>
          </w:tcPr>
          <w:p w14:paraId="61590B8B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IIb</w:t>
            </w:r>
          </w:p>
        </w:tc>
        <w:tc>
          <w:tcPr>
            <w:tcW w:w="997" w:type="dxa"/>
          </w:tcPr>
          <w:p w14:paraId="301CD067" w14:textId="77777777" w:rsidR="00A62350" w:rsidRPr="00336DAE" w:rsidRDefault="002621E2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="00E34F1D" w:rsidRPr="00E34F1D">
              <w:rPr>
                <w:rFonts w:ascii="Arial" w:hAnsi="Arial" w:cs="Arial"/>
                <w:sz w:val="18"/>
                <w:szCs w:val="18"/>
              </w:rPr>
              <w:t>ype A</w:t>
            </w:r>
          </w:p>
        </w:tc>
        <w:tc>
          <w:tcPr>
            <w:tcW w:w="2977" w:type="dxa"/>
          </w:tcPr>
          <w:p w14:paraId="5C73D163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Surgical resection</w:t>
            </w:r>
          </w:p>
        </w:tc>
        <w:tc>
          <w:tcPr>
            <w:tcW w:w="3035" w:type="dxa"/>
          </w:tcPr>
          <w:p w14:paraId="6234B83A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Alive at 3 years</w:t>
            </w:r>
          </w:p>
        </w:tc>
      </w:tr>
      <w:tr w:rsidR="00A62350" w:rsidRPr="00336DAE" w14:paraId="436E1386" w14:textId="77777777" w:rsidTr="001E21FA">
        <w:tc>
          <w:tcPr>
            <w:tcW w:w="886" w:type="dxa"/>
          </w:tcPr>
          <w:p w14:paraId="75452499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759" w:type="dxa"/>
          </w:tcPr>
          <w:p w14:paraId="7899E5D5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656" w:type="dxa"/>
          </w:tcPr>
          <w:p w14:paraId="43131E14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522" w:type="dxa"/>
          </w:tcPr>
          <w:p w14:paraId="4F75CF4A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559" w:type="dxa"/>
          </w:tcPr>
          <w:p w14:paraId="759E248B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non</w:t>
            </w:r>
          </w:p>
        </w:tc>
        <w:tc>
          <w:tcPr>
            <w:tcW w:w="1559" w:type="dxa"/>
          </w:tcPr>
          <w:p w14:paraId="4EECE075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997" w:type="dxa"/>
          </w:tcPr>
          <w:p w14:paraId="706BBAFF" w14:textId="77777777" w:rsidR="00A62350" w:rsidRPr="00336DAE" w:rsidRDefault="002621E2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="00E34F1D" w:rsidRPr="00E34F1D">
              <w:rPr>
                <w:rFonts w:ascii="Arial" w:hAnsi="Arial" w:cs="Arial"/>
                <w:sz w:val="18"/>
                <w:szCs w:val="18"/>
              </w:rPr>
              <w:t>ype A</w:t>
            </w:r>
          </w:p>
        </w:tc>
        <w:tc>
          <w:tcPr>
            <w:tcW w:w="2977" w:type="dxa"/>
          </w:tcPr>
          <w:p w14:paraId="6FF1C850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Surgical resection</w:t>
            </w:r>
          </w:p>
        </w:tc>
        <w:tc>
          <w:tcPr>
            <w:tcW w:w="3035" w:type="dxa"/>
          </w:tcPr>
          <w:p w14:paraId="299E92AF" w14:textId="77777777" w:rsidR="00A62350" w:rsidRPr="00336DAE" w:rsidRDefault="00A62350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Lost follow-up</w:t>
            </w:r>
          </w:p>
        </w:tc>
      </w:tr>
      <w:tr w:rsidR="002621E2" w:rsidRPr="00336DAE" w14:paraId="5C3EC16D" w14:textId="77777777" w:rsidTr="001E21FA">
        <w:tc>
          <w:tcPr>
            <w:tcW w:w="886" w:type="dxa"/>
          </w:tcPr>
          <w:p w14:paraId="70EFCE3F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759" w:type="dxa"/>
          </w:tcPr>
          <w:p w14:paraId="3AC84D89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656" w:type="dxa"/>
          </w:tcPr>
          <w:p w14:paraId="315343FB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522" w:type="dxa"/>
          </w:tcPr>
          <w:p w14:paraId="6263CB66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1559" w:type="dxa"/>
          </w:tcPr>
          <w:p w14:paraId="297EF261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non</w:t>
            </w:r>
          </w:p>
        </w:tc>
        <w:tc>
          <w:tcPr>
            <w:tcW w:w="1559" w:type="dxa"/>
          </w:tcPr>
          <w:p w14:paraId="0625436A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36DAE">
              <w:rPr>
                <w:rFonts w:ascii="Arial" w:hAnsi="Arial" w:cs="Arial"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997" w:type="dxa"/>
          </w:tcPr>
          <w:p w14:paraId="5E97FA9E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E34F1D">
              <w:rPr>
                <w:rFonts w:ascii="Arial" w:hAnsi="Arial" w:cs="Arial"/>
                <w:sz w:val="18"/>
                <w:szCs w:val="18"/>
              </w:rPr>
              <w:t>ype A</w:t>
            </w:r>
          </w:p>
        </w:tc>
        <w:tc>
          <w:tcPr>
            <w:tcW w:w="2977" w:type="dxa"/>
          </w:tcPr>
          <w:p w14:paraId="077679AF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Surgical resection</w:t>
            </w:r>
          </w:p>
        </w:tc>
        <w:tc>
          <w:tcPr>
            <w:tcW w:w="3035" w:type="dxa"/>
          </w:tcPr>
          <w:p w14:paraId="6726F2D5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Alive at 3 years</w:t>
            </w:r>
          </w:p>
        </w:tc>
      </w:tr>
      <w:tr w:rsidR="002621E2" w:rsidRPr="00336DAE" w14:paraId="79A8CD4B" w14:textId="77777777" w:rsidTr="001E21FA">
        <w:tc>
          <w:tcPr>
            <w:tcW w:w="886" w:type="dxa"/>
          </w:tcPr>
          <w:p w14:paraId="6E8F4996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759" w:type="dxa"/>
          </w:tcPr>
          <w:p w14:paraId="0A06FB47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656" w:type="dxa"/>
          </w:tcPr>
          <w:p w14:paraId="48E288F7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522" w:type="dxa"/>
          </w:tcPr>
          <w:p w14:paraId="35AD5215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559" w:type="dxa"/>
          </w:tcPr>
          <w:p w14:paraId="5532CE1D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50 packs/year</w:t>
            </w:r>
          </w:p>
        </w:tc>
        <w:tc>
          <w:tcPr>
            <w:tcW w:w="1559" w:type="dxa"/>
          </w:tcPr>
          <w:p w14:paraId="191A0A40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36DAE">
              <w:rPr>
                <w:rFonts w:ascii="Arial" w:hAnsi="Arial" w:cs="Arial"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997" w:type="dxa"/>
          </w:tcPr>
          <w:p w14:paraId="1707F951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E34F1D">
              <w:rPr>
                <w:rFonts w:ascii="Arial" w:hAnsi="Arial" w:cs="Arial"/>
                <w:sz w:val="18"/>
                <w:szCs w:val="18"/>
              </w:rPr>
              <w:t>ype A</w:t>
            </w:r>
          </w:p>
        </w:tc>
        <w:tc>
          <w:tcPr>
            <w:tcW w:w="2977" w:type="dxa"/>
          </w:tcPr>
          <w:p w14:paraId="27F45784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Surgical resection</w:t>
            </w:r>
          </w:p>
        </w:tc>
        <w:tc>
          <w:tcPr>
            <w:tcW w:w="3035" w:type="dxa"/>
          </w:tcPr>
          <w:p w14:paraId="63CE3A8B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Died of heart disease at 2 years</w:t>
            </w:r>
          </w:p>
        </w:tc>
      </w:tr>
      <w:tr w:rsidR="002621E2" w:rsidRPr="00336DAE" w14:paraId="37D82C2D" w14:textId="77777777" w:rsidTr="001E21FA">
        <w:tc>
          <w:tcPr>
            <w:tcW w:w="886" w:type="dxa"/>
          </w:tcPr>
          <w:p w14:paraId="5BD8BE8A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59" w:type="dxa"/>
          </w:tcPr>
          <w:p w14:paraId="25129D8F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656" w:type="dxa"/>
          </w:tcPr>
          <w:p w14:paraId="5633403A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522" w:type="dxa"/>
          </w:tcPr>
          <w:p w14:paraId="0733E3A4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  <w:tc>
          <w:tcPr>
            <w:tcW w:w="1559" w:type="dxa"/>
          </w:tcPr>
          <w:p w14:paraId="6CB0B3A3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non</w:t>
            </w:r>
          </w:p>
        </w:tc>
        <w:tc>
          <w:tcPr>
            <w:tcW w:w="1559" w:type="dxa"/>
          </w:tcPr>
          <w:p w14:paraId="51E862BC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36DAE">
              <w:rPr>
                <w:rFonts w:ascii="Arial" w:hAnsi="Arial" w:cs="Arial"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997" w:type="dxa"/>
          </w:tcPr>
          <w:p w14:paraId="5B209D23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E34F1D">
              <w:rPr>
                <w:rFonts w:ascii="Arial" w:hAnsi="Arial" w:cs="Arial"/>
                <w:sz w:val="18"/>
                <w:szCs w:val="18"/>
              </w:rPr>
              <w:t>ype A</w:t>
            </w:r>
          </w:p>
        </w:tc>
        <w:tc>
          <w:tcPr>
            <w:tcW w:w="2977" w:type="dxa"/>
          </w:tcPr>
          <w:p w14:paraId="0D393590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Surgical resection</w:t>
            </w:r>
          </w:p>
        </w:tc>
        <w:tc>
          <w:tcPr>
            <w:tcW w:w="3035" w:type="dxa"/>
          </w:tcPr>
          <w:p w14:paraId="66C893BA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Lost follow-up</w:t>
            </w:r>
          </w:p>
        </w:tc>
      </w:tr>
      <w:tr w:rsidR="002621E2" w:rsidRPr="00336DAE" w14:paraId="69CDB699" w14:textId="77777777" w:rsidTr="001E21FA">
        <w:tc>
          <w:tcPr>
            <w:tcW w:w="886" w:type="dxa"/>
          </w:tcPr>
          <w:p w14:paraId="7B237982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759" w:type="dxa"/>
          </w:tcPr>
          <w:p w14:paraId="1AF97527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656" w:type="dxa"/>
          </w:tcPr>
          <w:p w14:paraId="6F1015A2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522" w:type="dxa"/>
          </w:tcPr>
          <w:p w14:paraId="571AD818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  <w:tc>
          <w:tcPr>
            <w:tcW w:w="1559" w:type="dxa"/>
          </w:tcPr>
          <w:p w14:paraId="3BE0EE74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non</w:t>
            </w:r>
          </w:p>
        </w:tc>
        <w:tc>
          <w:tcPr>
            <w:tcW w:w="1559" w:type="dxa"/>
          </w:tcPr>
          <w:p w14:paraId="3F28BAE6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Ⅳ</w:t>
            </w:r>
            <w:r w:rsidRPr="00336DAE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997" w:type="dxa"/>
          </w:tcPr>
          <w:p w14:paraId="1896CC78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E34F1D">
              <w:rPr>
                <w:rFonts w:ascii="Arial" w:hAnsi="Arial" w:cs="Arial"/>
                <w:sz w:val="18"/>
                <w:szCs w:val="18"/>
              </w:rPr>
              <w:t>ype A</w:t>
            </w:r>
          </w:p>
        </w:tc>
        <w:tc>
          <w:tcPr>
            <w:tcW w:w="2977" w:type="dxa"/>
          </w:tcPr>
          <w:p w14:paraId="6C2ED2EF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Surgical resection and chemotherapy</w:t>
            </w:r>
          </w:p>
        </w:tc>
        <w:tc>
          <w:tcPr>
            <w:tcW w:w="3035" w:type="dxa"/>
          </w:tcPr>
          <w:p w14:paraId="5B5F15A1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Alive at 2 years</w:t>
            </w:r>
          </w:p>
        </w:tc>
      </w:tr>
      <w:tr w:rsidR="002621E2" w:rsidRPr="00336DAE" w14:paraId="6F4B4A86" w14:textId="77777777" w:rsidTr="001E21FA">
        <w:tc>
          <w:tcPr>
            <w:tcW w:w="886" w:type="dxa"/>
          </w:tcPr>
          <w:p w14:paraId="13E3081E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759" w:type="dxa"/>
          </w:tcPr>
          <w:p w14:paraId="07BB1608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656" w:type="dxa"/>
          </w:tcPr>
          <w:p w14:paraId="2F48EE0D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522" w:type="dxa"/>
          </w:tcPr>
          <w:p w14:paraId="1BE12498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1559" w:type="dxa"/>
          </w:tcPr>
          <w:p w14:paraId="274593B7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non</w:t>
            </w:r>
          </w:p>
        </w:tc>
        <w:tc>
          <w:tcPr>
            <w:tcW w:w="1559" w:type="dxa"/>
          </w:tcPr>
          <w:p w14:paraId="3340ABAC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36DAE">
              <w:rPr>
                <w:rFonts w:ascii="Arial" w:hAnsi="Arial" w:cs="Arial"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997" w:type="dxa"/>
          </w:tcPr>
          <w:p w14:paraId="5306B74E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E34F1D">
              <w:rPr>
                <w:rFonts w:ascii="Arial" w:hAnsi="Arial" w:cs="Arial"/>
                <w:sz w:val="18"/>
                <w:szCs w:val="18"/>
              </w:rPr>
              <w:t>ype A</w:t>
            </w:r>
          </w:p>
        </w:tc>
        <w:tc>
          <w:tcPr>
            <w:tcW w:w="2977" w:type="dxa"/>
          </w:tcPr>
          <w:p w14:paraId="43B312AA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Surgical resection</w:t>
            </w:r>
          </w:p>
        </w:tc>
        <w:tc>
          <w:tcPr>
            <w:tcW w:w="3035" w:type="dxa"/>
          </w:tcPr>
          <w:p w14:paraId="47DFC9BE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Alive at 2 years</w:t>
            </w:r>
          </w:p>
        </w:tc>
      </w:tr>
      <w:tr w:rsidR="002621E2" w:rsidRPr="00336DAE" w14:paraId="48020C2B" w14:textId="77777777" w:rsidTr="001E21FA">
        <w:tc>
          <w:tcPr>
            <w:tcW w:w="886" w:type="dxa"/>
          </w:tcPr>
          <w:p w14:paraId="3676E1FA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759" w:type="dxa"/>
          </w:tcPr>
          <w:p w14:paraId="09C811DC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656" w:type="dxa"/>
          </w:tcPr>
          <w:p w14:paraId="5B61D6D3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522" w:type="dxa"/>
          </w:tcPr>
          <w:p w14:paraId="537B3571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559" w:type="dxa"/>
          </w:tcPr>
          <w:p w14:paraId="38BE1342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non</w:t>
            </w:r>
          </w:p>
        </w:tc>
        <w:tc>
          <w:tcPr>
            <w:tcW w:w="1559" w:type="dxa"/>
          </w:tcPr>
          <w:p w14:paraId="6EF59155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36DAE">
              <w:rPr>
                <w:rFonts w:ascii="Arial" w:hAnsi="Arial" w:cs="Arial"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997" w:type="dxa"/>
          </w:tcPr>
          <w:p w14:paraId="5DD55939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E34F1D">
              <w:rPr>
                <w:rFonts w:ascii="Arial" w:hAnsi="Arial" w:cs="Arial"/>
                <w:sz w:val="18"/>
                <w:szCs w:val="18"/>
              </w:rPr>
              <w:t>ype A</w:t>
            </w:r>
          </w:p>
        </w:tc>
        <w:tc>
          <w:tcPr>
            <w:tcW w:w="2977" w:type="dxa"/>
          </w:tcPr>
          <w:p w14:paraId="5CCCB68C" w14:textId="77777777" w:rsidR="002621E2" w:rsidRPr="00336DAE" w:rsidRDefault="002621E2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DAE">
              <w:rPr>
                <w:rFonts w:ascii="Arial" w:hAnsi="Arial" w:cs="Arial"/>
                <w:sz w:val="18"/>
                <w:szCs w:val="18"/>
              </w:rPr>
              <w:t>Surgical resection after radiotherapy</w:t>
            </w:r>
          </w:p>
        </w:tc>
        <w:tc>
          <w:tcPr>
            <w:tcW w:w="3035" w:type="dxa"/>
          </w:tcPr>
          <w:p w14:paraId="348406B5" w14:textId="77777777" w:rsidR="002621E2" w:rsidRPr="00336DAE" w:rsidRDefault="0030504D" w:rsidP="002621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30504D">
              <w:rPr>
                <w:rFonts w:ascii="Arial" w:hAnsi="Arial" w:cs="Arial"/>
                <w:sz w:val="18"/>
                <w:szCs w:val="18"/>
              </w:rPr>
              <w:t>ung metastasis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30504D">
              <w:rPr>
                <w:rFonts w:ascii="Arial" w:hAnsi="Arial" w:cs="Arial"/>
                <w:sz w:val="18"/>
                <w:szCs w:val="18"/>
              </w:rPr>
              <w:t>3 years after resection</w:t>
            </w:r>
          </w:p>
        </w:tc>
      </w:tr>
    </w:tbl>
    <w:p w14:paraId="1199B33A" w14:textId="77777777" w:rsidR="00A055F3" w:rsidRPr="00024C4C" w:rsidRDefault="00A055F3"/>
    <w:sectPr w:rsidR="00A055F3" w:rsidRPr="00024C4C" w:rsidSect="00F17DFB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C79A1A" w14:textId="77777777" w:rsidR="00C72D22" w:rsidRDefault="00C72D22" w:rsidP="00070AFB">
      <w:r>
        <w:separator/>
      </w:r>
    </w:p>
  </w:endnote>
  <w:endnote w:type="continuationSeparator" w:id="0">
    <w:p w14:paraId="74D68276" w14:textId="77777777" w:rsidR="00C72D22" w:rsidRDefault="00C72D22" w:rsidP="00070A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53364F" w14:textId="77777777" w:rsidR="00C72D22" w:rsidRDefault="00C72D22" w:rsidP="00070AFB">
      <w:r>
        <w:separator/>
      </w:r>
    </w:p>
  </w:footnote>
  <w:footnote w:type="continuationSeparator" w:id="0">
    <w:p w14:paraId="6CDA3C66" w14:textId="77777777" w:rsidR="00C72D22" w:rsidRDefault="00C72D22" w:rsidP="00070A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DFB"/>
    <w:rsid w:val="00003000"/>
    <w:rsid w:val="00005391"/>
    <w:rsid w:val="0000559A"/>
    <w:rsid w:val="00006631"/>
    <w:rsid w:val="00015166"/>
    <w:rsid w:val="00024C4C"/>
    <w:rsid w:val="00032CE3"/>
    <w:rsid w:val="00061558"/>
    <w:rsid w:val="00070AFB"/>
    <w:rsid w:val="00072170"/>
    <w:rsid w:val="00077236"/>
    <w:rsid w:val="0008393F"/>
    <w:rsid w:val="000945EB"/>
    <w:rsid w:val="000D5242"/>
    <w:rsid w:val="000D7D3A"/>
    <w:rsid w:val="00102E31"/>
    <w:rsid w:val="00125F02"/>
    <w:rsid w:val="001310E1"/>
    <w:rsid w:val="001420E3"/>
    <w:rsid w:val="001502DD"/>
    <w:rsid w:val="0015285A"/>
    <w:rsid w:val="00154561"/>
    <w:rsid w:val="0016327B"/>
    <w:rsid w:val="0017074D"/>
    <w:rsid w:val="001C6229"/>
    <w:rsid w:val="001D083F"/>
    <w:rsid w:val="001E21FA"/>
    <w:rsid w:val="001E248C"/>
    <w:rsid w:val="001E605E"/>
    <w:rsid w:val="001E68F0"/>
    <w:rsid w:val="001F2B8A"/>
    <w:rsid w:val="00226F61"/>
    <w:rsid w:val="00237525"/>
    <w:rsid w:val="002461D8"/>
    <w:rsid w:val="002512B7"/>
    <w:rsid w:val="002621E2"/>
    <w:rsid w:val="002729AC"/>
    <w:rsid w:val="00290FC2"/>
    <w:rsid w:val="002B2349"/>
    <w:rsid w:val="0030504D"/>
    <w:rsid w:val="0033389F"/>
    <w:rsid w:val="00346787"/>
    <w:rsid w:val="003617FD"/>
    <w:rsid w:val="0039308F"/>
    <w:rsid w:val="003C1B81"/>
    <w:rsid w:val="003D0FD0"/>
    <w:rsid w:val="003D2E72"/>
    <w:rsid w:val="003E2A14"/>
    <w:rsid w:val="003F4288"/>
    <w:rsid w:val="00402943"/>
    <w:rsid w:val="00403F44"/>
    <w:rsid w:val="004246E7"/>
    <w:rsid w:val="004336AE"/>
    <w:rsid w:val="00452755"/>
    <w:rsid w:val="004607D4"/>
    <w:rsid w:val="0047233E"/>
    <w:rsid w:val="00473AC8"/>
    <w:rsid w:val="0047679D"/>
    <w:rsid w:val="004D40B3"/>
    <w:rsid w:val="004F3079"/>
    <w:rsid w:val="00500A8B"/>
    <w:rsid w:val="0050532B"/>
    <w:rsid w:val="00505DA2"/>
    <w:rsid w:val="005109D7"/>
    <w:rsid w:val="0052104F"/>
    <w:rsid w:val="00534C72"/>
    <w:rsid w:val="00542770"/>
    <w:rsid w:val="005614CB"/>
    <w:rsid w:val="005D5B2B"/>
    <w:rsid w:val="005E151F"/>
    <w:rsid w:val="005F773B"/>
    <w:rsid w:val="00600839"/>
    <w:rsid w:val="00611841"/>
    <w:rsid w:val="00616ACD"/>
    <w:rsid w:val="00616C1B"/>
    <w:rsid w:val="00627A13"/>
    <w:rsid w:val="00630813"/>
    <w:rsid w:val="00631534"/>
    <w:rsid w:val="00667274"/>
    <w:rsid w:val="00691D3D"/>
    <w:rsid w:val="006D2123"/>
    <w:rsid w:val="006E2F80"/>
    <w:rsid w:val="006E3D79"/>
    <w:rsid w:val="006F105F"/>
    <w:rsid w:val="007075ED"/>
    <w:rsid w:val="007350FD"/>
    <w:rsid w:val="00736736"/>
    <w:rsid w:val="007370EF"/>
    <w:rsid w:val="00755260"/>
    <w:rsid w:val="00756B47"/>
    <w:rsid w:val="00773A4C"/>
    <w:rsid w:val="00784BDA"/>
    <w:rsid w:val="007861C6"/>
    <w:rsid w:val="007868B1"/>
    <w:rsid w:val="00786F21"/>
    <w:rsid w:val="00787B7B"/>
    <w:rsid w:val="00793272"/>
    <w:rsid w:val="007A3946"/>
    <w:rsid w:val="007A4920"/>
    <w:rsid w:val="007A652D"/>
    <w:rsid w:val="007D6459"/>
    <w:rsid w:val="007F5BEF"/>
    <w:rsid w:val="008025A1"/>
    <w:rsid w:val="008175D9"/>
    <w:rsid w:val="0083764F"/>
    <w:rsid w:val="00861668"/>
    <w:rsid w:val="008616F1"/>
    <w:rsid w:val="00892755"/>
    <w:rsid w:val="00892F99"/>
    <w:rsid w:val="008B5544"/>
    <w:rsid w:val="008C7EE9"/>
    <w:rsid w:val="008D5CD1"/>
    <w:rsid w:val="008F692F"/>
    <w:rsid w:val="008F792B"/>
    <w:rsid w:val="00905BD0"/>
    <w:rsid w:val="00917AEF"/>
    <w:rsid w:val="00943889"/>
    <w:rsid w:val="00953F97"/>
    <w:rsid w:val="009A5C43"/>
    <w:rsid w:val="009D6CB8"/>
    <w:rsid w:val="00A00473"/>
    <w:rsid w:val="00A01F84"/>
    <w:rsid w:val="00A02BD7"/>
    <w:rsid w:val="00A055F3"/>
    <w:rsid w:val="00A62350"/>
    <w:rsid w:val="00A656FA"/>
    <w:rsid w:val="00A912C8"/>
    <w:rsid w:val="00A967B2"/>
    <w:rsid w:val="00AA111A"/>
    <w:rsid w:val="00AA18D9"/>
    <w:rsid w:val="00AC49D8"/>
    <w:rsid w:val="00AD5399"/>
    <w:rsid w:val="00B050E2"/>
    <w:rsid w:val="00B14992"/>
    <w:rsid w:val="00B234B8"/>
    <w:rsid w:val="00B24126"/>
    <w:rsid w:val="00B24D92"/>
    <w:rsid w:val="00B306FF"/>
    <w:rsid w:val="00B32CA7"/>
    <w:rsid w:val="00B4589B"/>
    <w:rsid w:val="00B677D6"/>
    <w:rsid w:val="00B74824"/>
    <w:rsid w:val="00B74FEC"/>
    <w:rsid w:val="00B75BE9"/>
    <w:rsid w:val="00B8785E"/>
    <w:rsid w:val="00BC31A4"/>
    <w:rsid w:val="00BC3788"/>
    <w:rsid w:val="00BF08C9"/>
    <w:rsid w:val="00C36E08"/>
    <w:rsid w:val="00C50D96"/>
    <w:rsid w:val="00C62D47"/>
    <w:rsid w:val="00C70A1A"/>
    <w:rsid w:val="00C72D22"/>
    <w:rsid w:val="00C72D6A"/>
    <w:rsid w:val="00C8681A"/>
    <w:rsid w:val="00C874E1"/>
    <w:rsid w:val="00C906D9"/>
    <w:rsid w:val="00C90CC0"/>
    <w:rsid w:val="00C90FF3"/>
    <w:rsid w:val="00C96104"/>
    <w:rsid w:val="00CA0E68"/>
    <w:rsid w:val="00CA4C93"/>
    <w:rsid w:val="00CA5F8F"/>
    <w:rsid w:val="00CC509B"/>
    <w:rsid w:val="00CC52BC"/>
    <w:rsid w:val="00CD503E"/>
    <w:rsid w:val="00D82935"/>
    <w:rsid w:val="00D850B5"/>
    <w:rsid w:val="00D9564A"/>
    <w:rsid w:val="00DA2CF0"/>
    <w:rsid w:val="00DB4BC8"/>
    <w:rsid w:val="00DD0A1C"/>
    <w:rsid w:val="00DD70E4"/>
    <w:rsid w:val="00DD73A8"/>
    <w:rsid w:val="00E0588D"/>
    <w:rsid w:val="00E32973"/>
    <w:rsid w:val="00E34F1D"/>
    <w:rsid w:val="00E458F3"/>
    <w:rsid w:val="00E737C2"/>
    <w:rsid w:val="00EA4CBF"/>
    <w:rsid w:val="00EB0D04"/>
    <w:rsid w:val="00EB0E3A"/>
    <w:rsid w:val="00EC1587"/>
    <w:rsid w:val="00EC5781"/>
    <w:rsid w:val="00ED39FB"/>
    <w:rsid w:val="00ED4066"/>
    <w:rsid w:val="00EE5B1E"/>
    <w:rsid w:val="00F01C52"/>
    <w:rsid w:val="00F17DFB"/>
    <w:rsid w:val="00F84C9A"/>
    <w:rsid w:val="00F864A5"/>
    <w:rsid w:val="00FB0B8F"/>
    <w:rsid w:val="00FC1BA9"/>
    <w:rsid w:val="00FC41B4"/>
    <w:rsid w:val="00FD6358"/>
    <w:rsid w:val="00FE5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43525"/>
  <w15:chartTrackingRefBased/>
  <w15:docId w15:val="{BBBCC023-EE52-1345-A9F8-29A738029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7DF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17DF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table" w:styleId="TableGrid">
    <w:name w:val="Table Grid"/>
    <w:basedOn w:val="TableNormal"/>
    <w:uiPriority w:val="39"/>
    <w:rsid w:val="00F17D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0A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70AF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70A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70A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JIKAI</dc:creator>
  <cp:keywords/>
  <dc:description/>
  <cp:lastModifiedBy>Isobel Crouch</cp:lastModifiedBy>
  <cp:revision>25</cp:revision>
  <dcterms:created xsi:type="dcterms:W3CDTF">2021-06-20T07:43:00Z</dcterms:created>
  <dcterms:modified xsi:type="dcterms:W3CDTF">2021-07-08T10:20:00Z</dcterms:modified>
</cp:coreProperties>
</file>